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3247D" w14:textId="77777777" w:rsidR="00C51C74" w:rsidRPr="00B86020" w:rsidRDefault="00C51C74" w:rsidP="0024272F">
      <w:pPr>
        <w:tabs>
          <w:tab w:val="left" w:pos="8931"/>
        </w:tabs>
        <w:spacing w:after="0" w:line="360" w:lineRule="auto"/>
        <w:contextualSpacing/>
        <w:rPr>
          <w:rFonts w:eastAsiaTheme="minorEastAsia" w:cstheme="minorBidi"/>
          <w:szCs w:val="24"/>
        </w:rPr>
      </w:pPr>
      <w:bookmarkStart w:id="0" w:name="_GoBack"/>
      <w:bookmarkEnd w:id="0"/>
    </w:p>
    <w:tbl>
      <w:tblPr>
        <w:tblStyle w:val="TableGrid"/>
        <w:tblW w:w="5420" w:type="pct"/>
        <w:jc w:val="center"/>
        <w:tblLayout w:type="fixed"/>
        <w:tblLook w:val="04A0" w:firstRow="1" w:lastRow="0" w:firstColumn="1" w:lastColumn="0" w:noHBand="0" w:noVBand="1"/>
      </w:tblPr>
      <w:tblGrid>
        <w:gridCol w:w="2323"/>
        <w:gridCol w:w="1363"/>
        <w:gridCol w:w="3882"/>
        <w:gridCol w:w="993"/>
        <w:gridCol w:w="1039"/>
      </w:tblGrid>
      <w:tr w:rsidR="0024272F" w:rsidRPr="00E777C7" w14:paraId="1077273D" w14:textId="77777777" w:rsidTr="00CC4EA0">
        <w:trPr>
          <w:trHeight w:val="733"/>
          <w:jc w:val="center"/>
        </w:trPr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9B7133" w14:textId="77777777" w:rsidR="00C51C74" w:rsidRPr="00E777C7" w:rsidRDefault="00C51C74" w:rsidP="007B51D3">
            <w:pPr>
              <w:spacing w:after="0" w:line="240" w:lineRule="auto"/>
              <w:ind w:left="142" w:hanging="108"/>
              <w:rPr>
                <w:rFonts w:eastAsiaTheme="minorEastAsia"/>
                <w:b/>
                <w:bCs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b/>
                <w:bCs/>
                <w:sz w:val="20"/>
                <w:szCs w:val="20"/>
              </w:rPr>
              <w:t>Ensembl</w:t>
            </w:r>
            <w:proofErr w:type="spellEnd"/>
            <w:r w:rsidRPr="00E777C7">
              <w:rPr>
                <w:rFonts w:eastAsiaTheme="minorEastAsia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52AEA9" w14:textId="77777777" w:rsidR="00C51C74" w:rsidRPr="00E777C7" w:rsidRDefault="00C51C74" w:rsidP="007B51D3">
            <w:pPr>
              <w:spacing w:after="0" w:line="240" w:lineRule="auto"/>
              <w:jc w:val="both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E777C7">
              <w:rPr>
                <w:rFonts w:eastAsiaTheme="minorEastAsia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2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0349E9" w14:textId="77777777" w:rsidR="00C51C74" w:rsidRPr="00E777C7" w:rsidRDefault="00C51C74" w:rsidP="007B51D3">
            <w:pPr>
              <w:spacing w:after="0" w:line="24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E777C7">
              <w:rPr>
                <w:rFonts w:eastAsiaTheme="minorEastAsia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37322E" w14:textId="663F26DE" w:rsidR="00C51C74" w:rsidRPr="00E777C7" w:rsidRDefault="007B51D3" w:rsidP="0001388B">
            <w:pPr>
              <w:spacing w:after="0" w:line="24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 xml:space="preserve">Fold </w:t>
            </w:r>
            <w:r w:rsidR="00C51C74" w:rsidRPr="00E777C7">
              <w:rPr>
                <w:rFonts w:eastAsiaTheme="minorEastAsia"/>
                <w:b/>
                <w:bCs/>
                <w:sz w:val="20"/>
                <w:szCs w:val="20"/>
              </w:rPr>
              <w:t>change*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8CF3F0" w14:textId="77777777" w:rsidR="00C51C74" w:rsidRPr="00E777C7" w:rsidRDefault="00C51C74" w:rsidP="007B51D3">
            <w:pPr>
              <w:spacing w:after="0" w:line="24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E777C7">
              <w:rPr>
                <w:rFonts w:eastAsiaTheme="minorEastAsia"/>
                <w:b/>
                <w:bCs/>
                <w:sz w:val="20"/>
                <w:szCs w:val="20"/>
              </w:rPr>
              <w:t xml:space="preserve">FDR adjusted p-value </w:t>
            </w:r>
          </w:p>
        </w:tc>
      </w:tr>
      <w:tr w:rsidR="007B51D3" w:rsidRPr="00E777C7" w14:paraId="34173007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291BF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33423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228D2D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EFNA3</w:t>
            </w:r>
          </w:p>
        </w:tc>
        <w:tc>
          <w:tcPr>
            <w:tcW w:w="20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8EC4E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phrin-A3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248551" w14:textId="6A4B36D2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61B65A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56E-02</w:t>
            </w:r>
          </w:p>
        </w:tc>
      </w:tr>
      <w:tr w:rsidR="007B51D3" w:rsidRPr="00E777C7" w14:paraId="186F54FF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9A422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758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E8A231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KRT14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A30B5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Keratin 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F6E4C5" w14:textId="571D12CF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B31D1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91E-02</w:t>
            </w:r>
          </w:p>
        </w:tc>
      </w:tr>
      <w:tr w:rsidR="007B51D3" w:rsidRPr="00E777C7" w14:paraId="25B22E4A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1C6E1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833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B92036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TMEM54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156AA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Transmembran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protein 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A9212C" w14:textId="4B4047BF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6A57A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28E-02</w:t>
            </w:r>
          </w:p>
        </w:tc>
      </w:tr>
      <w:tr w:rsidR="007B51D3" w:rsidRPr="00E777C7" w14:paraId="54FF7C68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A6875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565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A26F10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TMSB10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8BB8F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Thymos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beta 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42C067" w14:textId="25D0E1CB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DC1AD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28E-02</w:t>
            </w:r>
          </w:p>
        </w:tc>
      </w:tr>
      <w:tr w:rsidR="007B51D3" w:rsidRPr="00E777C7" w14:paraId="71658B35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547FB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514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B56D53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S100A1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2FBFB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S100 calcium binding protein A11 (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calgizzar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DA18DB" w14:textId="29D5A195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F879C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08E-02</w:t>
            </w:r>
          </w:p>
        </w:tc>
      </w:tr>
      <w:tr w:rsidR="007B51D3" w:rsidRPr="00E777C7" w14:paraId="56B6F5D4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9A530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904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6F5D27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YPEL3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556A7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Yippee-like 3 (Drosophila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E189FA" w14:textId="5DE10D8B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77319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62E-02</w:t>
            </w:r>
          </w:p>
        </w:tc>
      </w:tr>
      <w:tr w:rsidR="007B51D3" w:rsidRPr="00E777C7" w14:paraId="76215291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019CD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263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EB6B68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TECR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84333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</w:t>
            </w:r>
            <w:r w:rsidRPr="00E777C7">
              <w:rPr>
                <w:rFonts w:eastAsiaTheme="minorEastAsia"/>
                <w:sz w:val="20"/>
                <w:szCs w:val="20"/>
              </w:rPr>
              <w:t>rans-2</w:t>
            </w:r>
            <w:proofErr w:type="gramStart"/>
            <w:r w:rsidRPr="00E777C7">
              <w:rPr>
                <w:rFonts w:eastAsiaTheme="minorEastAsia"/>
                <w:sz w:val="20"/>
                <w:szCs w:val="20"/>
              </w:rPr>
              <w:t>,3</w:t>
            </w:r>
            <w:proofErr w:type="gramEnd"/>
            <w:r w:rsidRPr="00E777C7">
              <w:rPr>
                <w:rFonts w:eastAsiaTheme="minorEastAsia"/>
                <w:sz w:val="20"/>
                <w:szCs w:val="20"/>
              </w:rPr>
              <w:t xml:space="preserve">-enoyl-CoA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ACEAC4" w14:textId="060019B6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B746B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02E-05</w:t>
            </w:r>
          </w:p>
        </w:tc>
      </w:tr>
      <w:tr w:rsidR="007B51D3" w:rsidRPr="00E777C7" w14:paraId="49E08968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696E5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3097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BA447D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TUBA4A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E23D4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Tubulin, alpha 4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55029E" w14:textId="56307A03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52219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5.63E-04</w:t>
            </w:r>
          </w:p>
        </w:tc>
      </w:tr>
      <w:tr w:rsidR="007B51D3" w:rsidRPr="00E777C7" w14:paraId="4A7A4CEF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0440E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263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3AF43A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SCNN1A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B816C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Sodium channel,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nonvoltag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-gated 1 alph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4EDBF5" w14:textId="65BC5321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59360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60E-02</w:t>
            </w:r>
          </w:p>
        </w:tc>
      </w:tr>
      <w:tr w:rsidR="007B51D3" w:rsidRPr="00E777C7" w14:paraId="144823AC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E654F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4633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56C0BB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VASN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2C8B7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Vasori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EF43A5" w14:textId="6EF19DC4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0314F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9E-02</w:t>
            </w:r>
          </w:p>
        </w:tc>
      </w:tr>
      <w:tr w:rsidR="007B51D3" w:rsidRPr="00E777C7" w14:paraId="0146D3B4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8D2C1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120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E14771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SERPINB8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7EB92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Serp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peptidase inhibitor, clade B (ovalbumin), member 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91033A" w14:textId="63213090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35929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00E-02</w:t>
            </w:r>
          </w:p>
        </w:tc>
      </w:tr>
      <w:tr w:rsidR="007B51D3" w:rsidRPr="00E777C7" w14:paraId="725CBD35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34504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53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F84388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CEACAM19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437CE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Carcinoembryonic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antigen-related cell adhesion molecule 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1C815B" w14:textId="38926DE7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9B356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41E-02</w:t>
            </w:r>
          </w:p>
        </w:tc>
      </w:tr>
      <w:tr w:rsidR="007B51D3" w:rsidRPr="00E777C7" w14:paraId="732890A9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D37FB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745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D71A7F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RPL10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20489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Ribosomal protein L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8D8326" w14:textId="5BEDBD67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ED2EC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03E-04</w:t>
            </w:r>
          </w:p>
        </w:tc>
      </w:tr>
      <w:tr w:rsidR="007B51D3" w:rsidRPr="00E777C7" w14:paraId="57B3EF18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4293B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590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2991BE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MBOAT7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C9242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Membrane bound O-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acyltransferas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domain containing 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7BD470" w14:textId="5DDE2EB5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91AD5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91E-02</w:t>
            </w:r>
          </w:p>
        </w:tc>
      </w:tr>
      <w:tr w:rsidR="007B51D3" w:rsidRPr="00E777C7" w14:paraId="078277CC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E85BA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21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114A78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ATP6AP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62C2E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ATPase, H+ transporting,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lysosomal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accessory protein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DBBB37" w14:textId="748B9173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A9CF4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03E-04</w:t>
            </w:r>
          </w:p>
        </w:tc>
      </w:tr>
      <w:tr w:rsidR="007B51D3" w:rsidRPr="00E777C7" w14:paraId="63403EE3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3A87C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034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77BFBF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RHOG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03F62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Ras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homolog gene family, member G (rho G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0701FF" w14:textId="2A4FF100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E4669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28E-02</w:t>
            </w:r>
          </w:p>
        </w:tc>
      </w:tr>
      <w:tr w:rsidR="007B51D3" w:rsidRPr="00E777C7" w14:paraId="15D3C07E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B985B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516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4BDC55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AGPAT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505F5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-acylglycerol-3-phosphate O-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acyltransferas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2 (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lysophosphatidic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acid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acyltransferas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, beta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66DB8F" w14:textId="636BBB87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01CAF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21E-03</w:t>
            </w:r>
          </w:p>
        </w:tc>
      </w:tr>
      <w:tr w:rsidR="007B51D3" w:rsidRPr="00E777C7" w14:paraId="39E127BF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8C710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807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D9B9F1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LYPD3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BF31A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LY6/PLAUR domain containing 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E000F2" w14:textId="7D681FEA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912FB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9.89E-04</w:t>
            </w:r>
          </w:p>
        </w:tc>
      </w:tr>
      <w:tr w:rsidR="007B51D3" w:rsidRPr="00E777C7" w14:paraId="6159023D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BEAC2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135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DFD47F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E7F50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ncharacterized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B03F7F" w14:textId="166679EA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80D42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71E-03</w:t>
            </w:r>
          </w:p>
        </w:tc>
      </w:tr>
      <w:tr w:rsidR="007B51D3" w:rsidRPr="00E777C7" w14:paraId="65BA7B2C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B7BEF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85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25FDA5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807CB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ncharacterized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3CF676" w14:textId="181C330F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C7C41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56E-02</w:t>
            </w:r>
          </w:p>
        </w:tc>
      </w:tr>
      <w:tr w:rsidR="007B51D3" w:rsidRPr="00E777C7" w14:paraId="5EBDE2C7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14388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058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C86775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LY6G6C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35CEF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Lymphocyte antigen 6 complex, locus G6C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52B7CC" w14:textId="7324987A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61D88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41E-02</w:t>
            </w:r>
          </w:p>
        </w:tc>
      </w:tr>
      <w:tr w:rsidR="007B51D3" w:rsidRPr="00E777C7" w14:paraId="3B012AD8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B1DDA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4610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916F6B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6C193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ncharacterized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1109EF" w14:textId="6A898FCF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B6E87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84E-02</w:t>
            </w:r>
          </w:p>
        </w:tc>
      </w:tr>
      <w:tr w:rsidR="007B51D3" w:rsidRPr="00E777C7" w14:paraId="250673BC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D585D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59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7CA675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TMEM147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0A9B1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Transmembran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protein 1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EB965F" w14:textId="65CE9739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F4810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28E-02</w:t>
            </w:r>
          </w:p>
        </w:tc>
      </w:tr>
      <w:tr w:rsidR="007B51D3" w:rsidRPr="00E777C7" w14:paraId="4EFBD8A1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92C1C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204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1F9D0C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JUNB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D894F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Jun B proto-oncogen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D7F676" w14:textId="3C888E5E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16FD3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08E-02</w:t>
            </w:r>
          </w:p>
        </w:tc>
      </w:tr>
      <w:tr w:rsidR="007B51D3" w:rsidRPr="00E777C7" w14:paraId="2CE19A30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B2693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527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7A21F8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ABHD17A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75DE2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Family with sequence similarity 108, member A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D8DE81" w14:textId="3DA2AB29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DCCE4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11E-02</w:t>
            </w:r>
          </w:p>
        </w:tc>
      </w:tr>
      <w:tr w:rsidR="007B51D3" w:rsidRPr="00E777C7" w14:paraId="0B6D14CA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E4DF9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95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6311AE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SH3BGRL3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AA07E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SH3 domain binding glutamic acid-rich protein like 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FE95B1" w14:textId="539DF3C5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C1808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71E-03</w:t>
            </w:r>
          </w:p>
        </w:tc>
      </w:tr>
      <w:tr w:rsidR="007B51D3" w:rsidRPr="00E777C7" w14:paraId="272C79FA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C3370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19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225FAE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HSPB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BD7E2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Heat shock 27kDa protein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9CDC16" w14:textId="579AAC32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B3E38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28E-02</w:t>
            </w:r>
          </w:p>
        </w:tc>
      </w:tr>
      <w:tr w:rsidR="007B51D3" w:rsidRPr="00E777C7" w14:paraId="13778CE2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502DA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062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F55F73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SH3GLB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5BA6B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SH3-domain GRB2-like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endophil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B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171EC1" w14:textId="48158C2F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03CA6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44E-02</w:t>
            </w:r>
          </w:p>
        </w:tc>
      </w:tr>
      <w:tr w:rsidR="007B51D3" w:rsidRPr="00E777C7" w14:paraId="2290A34D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6482E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624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FFD394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MAN2B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64BCF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Mannosidas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, alpha, class 2B, member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B32926" w14:textId="5BED12A4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3E7EB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28E-02</w:t>
            </w:r>
          </w:p>
        </w:tc>
      </w:tr>
      <w:tr w:rsidR="007B51D3" w:rsidRPr="00E777C7" w14:paraId="1CD56A7D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D592D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48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703CF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NAT1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DED1C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N-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acetyltransferas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15 (GCN5-related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228C2B" w14:textId="2B2D690E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68356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6E-02</w:t>
            </w:r>
          </w:p>
        </w:tc>
      </w:tr>
      <w:tr w:rsidR="007B51D3" w:rsidRPr="00E777C7" w14:paraId="0EEEE734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630E7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918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2F730D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SHISA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5DA8E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Shisa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homolog 5 (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Xenopus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laevis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260821" w14:textId="6BEA6E70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129BC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49E-02</w:t>
            </w:r>
          </w:p>
        </w:tc>
      </w:tr>
      <w:tr w:rsidR="007B51D3" w:rsidRPr="00E777C7" w14:paraId="6BE51F71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287B6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339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13CDA6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PSMB6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C55D6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Proteasome (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prosom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,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macropa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) subunit, beta type, 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9D1B40" w14:textId="41477EF4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2B303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41E-02</w:t>
            </w:r>
          </w:p>
        </w:tc>
      </w:tr>
      <w:tr w:rsidR="007B51D3" w:rsidRPr="00E777C7" w14:paraId="66692BF6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F4291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16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DA0923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PKM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9D681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Pyruvate kinase, muscl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B03007" w14:textId="5DE5459F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2F29F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28E-02</w:t>
            </w:r>
          </w:p>
        </w:tc>
      </w:tr>
      <w:tr w:rsidR="007B51D3" w:rsidRPr="00E777C7" w14:paraId="20EA3597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C87C2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lastRenderedPageBreak/>
              <w:t>ENSBTAG0000001272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4FD876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PSMB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2FD6B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Proteasome (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prosom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,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macropa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) subunit, beta type, 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4E39D9" w14:textId="618626B3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0E193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48E-03</w:t>
            </w:r>
          </w:p>
        </w:tc>
      </w:tr>
      <w:tr w:rsidR="007B51D3" w:rsidRPr="00E777C7" w14:paraId="0A69A70B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1696D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099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A52CF8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RUVBL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BAD36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RuvB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-like 1 (E. coli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4DD250" w14:textId="57B72C50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8A4AF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00E-02</w:t>
            </w:r>
          </w:p>
        </w:tc>
      </w:tr>
      <w:tr w:rsidR="007B51D3" w:rsidRPr="00E777C7" w14:paraId="3B48FB16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39F9E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3059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3519DD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UBL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2E124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biquitin-like 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80AD60" w14:textId="12212FC4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88058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97E-02</w:t>
            </w:r>
          </w:p>
        </w:tc>
      </w:tr>
      <w:tr w:rsidR="007B51D3" w:rsidRPr="00E777C7" w14:paraId="47138707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D55C2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03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3DF461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MAPK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D4F26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Mitogen-activated protein kinase 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63FFA3" w14:textId="03D9A187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52B5C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28E-02</w:t>
            </w:r>
          </w:p>
        </w:tc>
      </w:tr>
      <w:tr w:rsidR="007B51D3" w:rsidRPr="00E777C7" w14:paraId="7080A01E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2FF02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409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1E1057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MALL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65CE9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Mal, T-cell differentiation protein-lik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B27F58" w14:textId="282DB5C0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CC37A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41E-02</w:t>
            </w:r>
          </w:p>
        </w:tc>
      </w:tr>
      <w:tr w:rsidR="007B51D3" w:rsidRPr="00E777C7" w14:paraId="10EBC784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8B88A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687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0520FE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DNAJB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CF72F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DnaJ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(Hsp40) homolog, subfamily B, member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7A142C" w14:textId="7BC51982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64966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28E-02</w:t>
            </w:r>
          </w:p>
        </w:tc>
      </w:tr>
      <w:tr w:rsidR="007B51D3" w:rsidRPr="00E777C7" w14:paraId="7B2A0DCD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51C65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817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335BC4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EGLN3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54255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Egl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nine homolog 3 (C.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elegans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29BB8C" w14:textId="1F2B2BAD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0CB93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60E-03</w:t>
            </w:r>
          </w:p>
        </w:tc>
      </w:tr>
      <w:tr w:rsidR="007B51D3" w:rsidRPr="00E777C7" w14:paraId="01EEBE3A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6072B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971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1E09C8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RPS1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6A310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Ribosomal protein S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E868B6" w14:textId="24F491BE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05CF4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85E-03</w:t>
            </w:r>
          </w:p>
        </w:tc>
      </w:tr>
      <w:tr w:rsidR="007B51D3" w:rsidRPr="00E777C7" w14:paraId="29DFC20E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04773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904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5E18AE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PLBD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E58F5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Phospholipase B domain containing 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B81AE7" w14:textId="5AE31050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ECC8C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01E-02</w:t>
            </w:r>
          </w:p>
        </w:tc>
      </w:tr>
      <w:tr w:rsidR="007B51D3" w:rsidRPr="00E777C7" w14:paraId="42DA4BFE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24504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54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29832B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ZNF750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9A09B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Zinc finger protein 7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73D6D8" w14:textId="1435C4E4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06182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32E-02</w:t>
            </w:r>
          </w:p>
        </w:tc>
      </w:tr>
      <w:tr w:rsidR="007B51D3" w:rsidRPr="00E777C7" w14:paraId="10B1D449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A21A5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69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D9C8B0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TUBB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F4C12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Tubulin, beta; similar to tubulin, beta 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A3F939" w14:textId="3EB2CCD7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9CCEA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02E-02</w:t>
            </w:r>
          </w:p>
        </w:tc>
      </w:tr>
      <w:tr w:rsidR="007B51D3" w:rsidRPr="00E777C7" w14:paraId="4A758AF2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29BDB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49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604DCF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COX8A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95AB6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Cytochrome c oxidase subunit 8A (ubiquitous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DC9662" w14:textId="1AA9E7DD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8207E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61E-02</w:t>
            </w:r>
          </w:p>
        </w:tc>
      </w:tr>
      <w:tr w:rsidR="007B51D3" w:rsidRPr="00E777C7" w14:paraId="020B201C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604CF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4809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748A05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PKP3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DFE52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Plakophil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676621" w14:textId="021C3B9E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C5F31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41E-02</w:t>
            </w:r>
          </w:p>
        </w:tc>
      </w:tr>
      <w:tr w:rsidR="007B51D3" w:rsidRPr="00E777C7" w14:paraId="0F8A4923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DB7D7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179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69B114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RPL36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BB0B2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60S ribosomal protein L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A6DA09" w14:textId="60538495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077E6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49E-02</w:t>
            </w:r>
          </w:p>
        </w:tc>
      </w:tr>
      <w:tr w:rsidR="007B51D3" w:rsidRPr="00E777C7" w14:paraId="14716CB7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246AE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4635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25F9AE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PKP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E8794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Plakophil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81764E" w14:textId="764709DB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A45C3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08E-02</w:t>
            </w:r>
          </w:p>
        </w:tc>
      </w:tr>
      <w:tr w:rsidR="007B51D3" w:rsidRPr="00E777C7" w14:paraId="1D468867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6462B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609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2B4C09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PLP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10DB6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Proteolipid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protein 2 (colonic epithelium-enriched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BDA1A3" w14:textId="4F8D7996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EEABE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60E-03</w:t>
            </w:r>
          </w:p>
        </w:tc>
      </w:tr>
      <w:tr w:rsidR="007B51D3" w:rsidRPr="00E777C7" w14:paraId="054F1365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EBA11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006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8F1E96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LLGL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951B5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Lethal giant larvae homolog 2 (Drosophila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459617" w14:textId="6323C6D2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9BDBE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56E-02</w:t>
            </w:r>
          </w:p>
        </w:tc>
      </w:tr>
      <w:tr w:rsidR="007B51D3" w:rsidRPr="00E777C7" w14:paraId="39A55BAA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A7B63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056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05985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CLPTM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B15AC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Cleft lip and palate associated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transmembran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protein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F56294" w14:textId="08936F84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D3CE7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41E-02</w:t>
            </w:r>
          </w:p>
        </w:tc>
      </w:tr>
      <w:tr w:rsidR="007B51D3" w:rsidRPr="00E777C7" w14:paraId="6B82615E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BA62D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437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6DF8DD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ETHE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F129A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Ethylmalonic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encephalopathy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D8A132" w14:textId="2E769CE9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ACE2B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75E-02</w:t>
            </w:r>
          </w:p>
        </w:tc>
      </w:tr>
      <w:tr w:rsidR="007B51D3" w:rsidRPr="00E777C7" w14:paraId="141A6633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DE39A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946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5681B9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SLC25A39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BB900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Solute carrier family 25, member 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91B6F6" w14:textId="7F6E7E4A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24C15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91E-02</w:t>
            </w:r>
          </w:p>
        </w:tc>
      </w:tr>
      <w:tr w:rsidR="007B51D3" w:rsidRPr="00E777C7" w14:paraId="3E070522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CF777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04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26C7E7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HGS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CFC12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Hepatocyte growth factor-regulated tyrosine kinase substrat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3300DE" w14:textId="2832700D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B5017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28E-02</w:t>
            </w:r>
          </w:p>
        </w:tc>
      </w:tr>
      <w:tr w:rsidR="007B51D3" w:rsidRPr="00E777C7" w14:paraId="6301D791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5CB25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075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323D9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HSF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70E9F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Heat shock transcription factor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CBD5EE" w14:textId="7D879851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DB16A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84E-02</w:t>
            </w:r>
          </w:p>
        </w:tc>
      </w:tr>
      <w:tr w:rsidR="007B51D3" w:rsidRPr="00E777C7" w14:paraId="5EAB645B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B7C50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145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0E2783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CFL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0E862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Cofil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1 (non-muscle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3CB360" w14:textId="4299D07A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BA285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41E-02</w:t>
            </w:r>
          </w:p>
        </w:tc>
      </w:tr>
      <w:tr w:rsidR="007B51D3" w:rsidRPr="00E777C7" w14:paraId="7FAFAA21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35D88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487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C10C09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CAPNS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F7904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Calpa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, small subunit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67F4C6" w14:textId="1E8337E7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26344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36E-02</w:t>
            </w:r>
          </w:p>
        </w:tc>
      </w:tr>
      <w:tr w:rsidR="007B51D3" w:rsidRPr="00E777C7" w14:paraId="59A8CE2B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1EB23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455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A8D0E9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ATP6V0D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63531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ATPase, H+ transporting,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lysosomal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38kDa, V0 subunit d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764D2E" w14:textId="637FBBFC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7B925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6E-02</w:t>
            </w:r>
          </w:p>
        </w:tc>
      </w:tr>
      <w:tr w:rsidR="007B51D3" w:rsidRPr="00E777C7" w14:paraId="50AE4E79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FA2FE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066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0D5B96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ADAM1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7F3DB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ADAM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metallopeptidas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domain 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6F8679" w14:textId="73EB83B1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86A68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60E-02</w:t>
            </w:r>
          </w:p>
        </w:tc>
      </w:tr>
      <w:tr w:rsidR="007B51D3" w:rsidRPr="00E777C7" w14:paraId="66B06206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0546D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695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7C23AA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PSMD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70FE0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Proteasome (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prosom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,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macropa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) 26S subunit, non-ATPase, 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CD76FC" w14:textId="73DEB39D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5A566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07E-02</w:t>
            </w:r>
          </w:p>
        </w:tc>
      </w:tr>
      <w:tr w:rsidR="007B51D3" w:rsidRPr="00E777C7" w14:paraId="323B16AC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AD6AC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488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E5B69E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GABARAP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9BCE4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gramStart"/>
            <w:r w:rsidRPr="00E777C7">
              <w:rPr>
                <w:rFonts w:eastAsiaTheme="minorEastAsia"/>
                <w:sz w:val="20"/>
                <w:szCs w:val="20"/>
              </w:rPr>
              <w:t>GABA(</w:t>
            </w:r>
            <w:proofErr w:type="gramEnd"/>
            <w:r w:rsidRPr="00E777C7">
              <w:rPr>
                <w:rFonts w:eastAsiaTheme="minorEastAsia"/>
                <w:sz w:val="20"/>
                <w:szCs w:val="20"/>
              </w:rPr>
              <w:t>A) receptor-associated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46200A" w14:textId="542A2EB2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47DEC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54E-02</w:t>
            </w:r>
          </w:p>
        </w:tc>
      </w:tr>
      <w:tr w:rsidR="007B51D3" w:rsidRPr="00E777C7" w14:paraId="610BC24C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E18C5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89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D1C6DD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RAB2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C6DD4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RAB25, member RAS oncogene famil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23FA90" w14:textId="64F1EA50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500CE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38E-02</w:t>
            </w:r>
          </w:p>
        </w:tc>
      </w:tr>
      <w:tr w:rsidR="007B51D3" w:rsidRPr="00E777C7" w14:paraId="68BBF803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29C96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426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21696A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SREBF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D5C2E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Sterol regulatory element binding transcription factor 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A3D983" w14:textId="1804810E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DC412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28E-02</w:t>
            </w:r>
          </w:p>
        </w:tc>
      </w:tr>
      <w:tr w:rsidR="007B51D3" w:rsidRPr="00E777C7" w14:paraId="479D5602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26878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19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2AD46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HCFC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229B3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Host cell factor C1 (VP16-accessory protein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A9E200" w14:textId="0F6E4C8A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50035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84E-02</w:t>
            </w:r>
          </w:p>
        </w:tc>
      </w:tr>
      <w:tr w:rsidR="007B51D3" w:rsidRPr="00E777C7" w14:paraId="669806EC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F95B1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70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29B0A4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6A717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ncharacterized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9100F6" w14:textId="2BFE08B9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DE9F7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51E-02</w:t>
            </w:r>
          </w:p>
        </w:tc>
      </w:tr>
      <w:tr w:rsidR="007B51D3" w:rsidRPr="00E777C7" w14:paraId="2621BF56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4E672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583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D7E75B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RPL18A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D3841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Similar to ribosomal protein L18a; ribosomal protein L18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7E839A" w14:textId="0A372CD9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8B755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41E-02</w:t>
            </w:r>
          </w:p>
        </w:tc>
      </w:tr>
      <w:tr w:rsidR="007B51D3" w:rsidRPr="00E777C7" w14:paraId="45DD52E2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B5FE3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619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E651C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ACTB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DB47E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Actin, bet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63681B" w14:textId="4804F0F4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9D83F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13E-02</w:t>
            </w:r>
          </w:p>
        </w:tc>
      </w:tr>
      <w:tr w:rsidR="007B51D3" w:rsidRPr="00E777C7" w14:paraId="3AABF23B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C1770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 w:cstheme="minorBidi"/>
                <w:sz w:val="20"/>
                <w:szCs w:val="20"/>
              </w:rPr>
              <w:t>ENSBTAG00000017246;</w:t>
            </w:r>
          </w:p>
          <w:p w14:paraId="56FF1F1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773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591C10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UBC; UBA5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964FB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biquitin C; Ubiquitin A-52 residue ribosomal protein fusion product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7C8794" w14:textId="141B7B23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6A14C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91E-02</w:t>
            </w:r>
          </w:p>
        </w:tc>
      </w:tr>
      <w:tr w:rsidR="007B51D3" w:rsidRPr="00E777C7" w14:paraId="5C8A663F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78966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602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2EDD83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MYL9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F4BA3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Myosin regulatory light polypeptide 9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999338" w14:textId="7288D63D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B1BC1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6.77E-03</w:t>
            </w:r>
          </w:p>
        </w:tc>
      </w:tr>
      <w:tr w:rsidR="007B51D3" w:rsidRPr="00E777C7" w14:paraId="13CDADE3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81643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978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ED7575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TPI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BFD22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Triosephosphat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isomeras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EF3642" w14:textId="587320F6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014C0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56E-02</w:t>
            </w:r>
          </w:p>
        </w:tc>
      </w:tr>
      <w:tr w:rsidR="007B51D3" w:rsidRPr="00E777C7" w14:paraId="005D07B0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94AA1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649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F13C4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GNB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B6425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Guanine nucleotide binding protein (G protein), beta polypeptide 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1C9C70" w14:textId="323D90CB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AA467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9E-02</w:t>
            </w:r>
          </w:p>
        </w:tc>
      </w:tr>
      <w:tr w:rsidR="007B51D3" w:rsidRPr="00E777C7" w14:paraId="1CF1AC0E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FCABF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327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5E62C5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001CA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ncharacterized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5963AE" w14:textId="38DCAE67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51D8A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32E-02</w:t>
            </w:r>
          </w:p>
        </w:tc>
      </w:tr>
      <w:tr w:rsidR="007B51D3" w:rsidRPr="00E777C7" w14:paraId="3E393929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6254B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600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583909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SH3GL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90D83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SH3-domain GRB2-like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C3E743" w14:textId="089DB34B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8BC60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6.36E-03</w:t>
            </w:r>
          </w:p>
        </w:tc>
      </w:tr>
      <w:tr w:rsidR="007B51D3" w:rsidRPr="00E777C7" w14:paraId="02DEF591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52B75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731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4FFEC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UBE2V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ED523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biquitin-conjugating enzyme E2 variant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78A802" w14:textId="3F1FBE1F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D210E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02E-02</w:t>
            </w:r>
          </w:p>
        </w:tc>
      </w:tr>
      <w:tr w:rsidR="007B51D3" w:rsidRPr="00E777C7" w14:paraId="46544EF2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7F5D0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23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205C24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HK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7B9AF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Hexokinase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F48696" w14:textId="47D76661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DC23C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38E-02</w:t>
            </w:r>
          </w:p>
        </w:tc>
      </w:tr>
      <w:tr w:rsidR="007B51D3" w:rsidRPr="00E777C7" w14:paraId="33257105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657DB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985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94D395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PPP2R1A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85EFD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Protein phosphatase 2 (formerly 2A), regulatory subunit A, alpha isofor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4FF17D" w14:textId="0DD9D5AA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F01A1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08E-02</w:t>
            </w:r>
          </w:p>
        </w:tc>
      </w:tr>
      <w:tr w:rsidR="007B51D3" w:rsidRPr="00E777C7" w14:paraId="47881C0A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6D9B0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318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E1C0C1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BANF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AC51B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Barrier to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autointegratio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factor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C82D73" w14:textId="40921DF8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848FA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97E-02</w:t>
            </w:r>
          </w:p>
        </w:tc>
      </w:tr>
      <w:tr w:rsidR="007B51D3" w:rsidRPr="00E777C7" w14:paraId="64F0E574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A876B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543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DEFE1C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DSTN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C7316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Destr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(actin depolymerizing factor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BFA705" w14:textId="1C8B0E89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7739C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6E-02</w:t>
            </w:r>
          </w:p>
        </w:tc>
      </w:tr>
      <w:tr w:rsidR="007B51D3" w:rsidRPr="00E777C7" w14:paraId="7607CC56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9F82A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968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63657A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BAG6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38F75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BCL2-associated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athanogen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75FF1A" w14:textId="6B34DB1F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C8664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28E-02</w:t>
            </w:r>
          </w:p>
        </w:tc>
      </w:tr>
      <w:tr w:rsidR="007B51D3" w:rsidRPr="00E777C7" w14:paraId="49531192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3701D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966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4E8605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CSDA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7863C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Cold shock domain protein 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97B95B" w14:textId="264B89F2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AEB49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11E-02</w:t>
            </w:r>
          </w:p>
        </w:tc>
      </w:tr>
      <w:tr w:rsidR="007B51D3" w:rsidRPr="00E777C7" w14:paraId="1E7FC7F7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D5EC8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238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DFB7DB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ZDHHC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9D2AF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Zinc finger, DHHC-type containing 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8640D7" w14:textId="4ECC2570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723C4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44E-02</w:t>
            </w:r>
          </w:p>
        </w:tc>
      </w:tr>
      <w:tr w:rsidR="007B51D3" w:rsidRPr="00E777C7" w14:paraId="05E85D7C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27037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148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BD5ABB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ZDHHC3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4E71A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Zinc finger, DHHC-type containing 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6A0216" w14:textId="0B03D9CC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DEBC3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6E-02</w:t>
            </w:r>
          </w:p>
        </w:tc>
      </w:tr>
      <w:tr w:rsidR="007B51D3" w:rsidRPr="00E777C7" w14:paraId="6EB56A67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57120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02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5C3273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GNB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08225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Guanine nucleotide binding protein (G protein), beta polypeptide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1974A3" w14:textId="4A8A5BB5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9C6AA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06E-02</w:t>
            </w:r>
          </w:p>
        </w:tc>
      </w:tr>
      <w:tr w:rsidR="007B51D3" w:rsidRPr="00E777C7" w14:paraId="247FE6F1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BFDF6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336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EAB1DD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DNM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B6224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Dynam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4E0A70" w14:textId="7821E461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F31BD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6E-02</w:t>
            </w:r>
          </w:p>
        </w:tc>
      </w:tr>
      <w:tr w:rsidR="007B51D3" w:rsidRPr="00E777C7" w14:paraId="4F4AAC3C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CB6B3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148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DDEC2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PRPF8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B8C08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PRP8 pre-mRNA processing factor 8 homolog (S.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cerevisia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BF9FCA" w14:textId="7DC0B13E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61D59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50E-02</w:t>
            </w:r>
          </w:p>
        </w:tc>
      </w:tr>
      <w:tr w:rsidR="007B51D3" w:rsidRPr="00E777C7" w14:paraId="5D3A7B47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BE591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60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6D3C7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VPS13D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B4C0F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Vacuolar protein sorting 13 homolog D (S.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cerevisia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)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5AF476" w14:textId="4C304F2E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60FF9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11E-02</w:t>
            </w:r>
          </w:p>
        </w:tc>
      </w:tr>
      <w:tr w:rsidR="007B51D3" w:rsidRPr="00E777C7" w14:paraId="44580F8C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9845C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97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BAE913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GTF2I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8C2D5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General transcription factor II,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B3EEE5" w14:textId="4E300F78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E098E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6E-02</w:t>
            </w:r>
          </w:p>
        </w:tc>
      </w:tr>
      <w:tr w:rsidR="007B51D3" w:rsidRPr="00E777C7" w14:paraId="7153B673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59381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954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CA8A99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SUCLG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33F62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Succinate-CoA ligase, GDP-forming, beta subuni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775B62" w14:textId="1ABD44FB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F9AC4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6E-02</w:t>
            </w:r>
          </w:p>
        </w:tc>
      </w:tr>
      <w:tr w:rsidR="007B51D3" w:rsidRPr="00E777C7" w14:paraId="14297926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8B47A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120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4783B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UBR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93EA7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biquitin protein ligase E3 component n-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recogn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97279B" w14:textId="695821DC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D7501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3.60E-02</w:t>
            </w:r>
          </w:p>
        </w:tc>
      </w:tr>
      <w:tr w:rsidR="007B51D3" w:rsidRPr="00E777C7" w14:paraId="19E93488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19700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886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EAE85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GOLGB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DF8BB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Golg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B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FF19D0" w14:textId="2F130D1D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8DF47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84E-02</w:t>
            </w:r>
          </w:p>
        </w:tc>
      </w:tr>
      <w:tr w:rsidR="007B51D3" w:rsidRPr="00E777C7" w14:paraId="264255C4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91061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694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A2B103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USP48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6D9D1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biquitin specific peptidase 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2FCBB3" w14:textId="369C9BD3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A67E2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6E-02</w:t>
            </w:r>
          </w:p>
        </w:tc>
      </w:tr>
      <w:tr w:rsidR="007B51D3" w:rsidRPr="00E777C7" w14:paraId="339DDFBE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E111A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906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6EF827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FAR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32CAC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Fatty acyl CoA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reductas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993F1A" w14:textId="37B2C780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16C55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6E-02</w:t>
            </w:r>
          </w:p>
        </w:tc>
      </w:tr>
      <w:tr w:rsidR="007B51D3" w:rsidRPr="00E777C7" w14:paraId="40832778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9D51F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09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5E57AF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CPNE8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569E1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Copin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VII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FB4660" w14:textId="6561A2DE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C793E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06E-02</w:t>
            </w:r>
          </w:p>
        </w:tc>
      </w:tr>
      <w:tr w:rsidR="007B51D3" w:rsidRPr="00E777C7" w14:paraId="43534B3A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8DF2C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603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A84B89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GCC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668EE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GRIP and coiled-coil domain containing 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8607DF" w14:textId="5FECE133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E8AD7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84E-02</w:t>
            </w:r>
          </w:p>
        </w:tc>
      </w:tr>
      <w:tr w:rsidR="007B51D3" w:rsidRPr="00E777C7" w14:paraId="32A80E8D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79D53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369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F5CDC9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TARDBP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E48F6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TAR DNA binding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5D63B6" w14:textId="12C12421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C7377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0E-02</w:t>
            </w:r>
          </w:p>
        </w:tc>
      </w:tr>
      <w:tr w:rsidR="007B51D3" w:rsidRPr="00E777C7" w14:paraId="4E067389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42F8C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023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4F0E63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CCDC186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E7BE0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Coiled-coil domain containing 1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714EF6" w14:textId="3B8CA3EC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EEECF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6E-02</w:t>
            </w:r>
          </w:p>
        </w:tc>
      </w:tr>
      <w:tr w:rsidR="007B51D3" w:rsidRPr="00E777C7" w14:paraId="12CB28D2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8B2F8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544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AA2E7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MIER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C4A94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Mesoderm induction early response 1 homolog (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Xenopus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laevis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9FB94E" w14:textId="548E665A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94A00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49E-02</w:t>
            </w:r>
          </w:p>
        </w:tc>
      </w:tr>
      <w:tr w:rsidR="007B51D3" w:rsidRPr="00E777C7" w14:paraId="0129BF17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E9CDB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3848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84CB21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TMSB4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7183E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Thymos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beta 4, X-linked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DF4496" w14:textId="7D6FD7F8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57036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60E-03</w:t>
            </w:r>
          </w:p>
        </w:tc>
      </w:tr>
      <w:tr w:rsidR="007B51D3" w:rsidRPr="00E777C7" w14:paraId="1EB7717B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948BD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75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C51FE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APBB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64D43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Amyloid beta (A4) precursor protein-binding, family B, member 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2DA415" w14:textId="66FE3C02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FCA79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00E-02</w:t>
            </w:r>
          </w:p>
        </w:tc>
      </w:tr>
      <w:tr w:rsidR="007B51D3" w:rsidRPr="00E777C7" w14:paraId="7435BCA8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8932A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950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6A237C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CNIH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E04A0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Cornichon homolog (Drosophila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83C8E0" w14:textId="39C67032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BE224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59E-02</w:t>
            </w:r>
          </w:p>
        </w:tc>
      </w:tr>
      <w:tr w:rsidR="007B51D3" w:rsidRPr="00E777C7" w14:paraId="5B862E33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93621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148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268C94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PPIP5K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EBF88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Diphosphoinositol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pentakisphosphat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kinase 2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A97EE6" w14:textId="65B6AC3F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76181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41E-02</w:t>
            </w:r>
          </w:p>
        </w:tc>
      </w:tr>
      <w:tr w:rsidR="007B51D3" w:rsidRPr="00E777C7" w14:paraId="35E55800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A7353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4753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B06A66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CCAR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EE9D7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Cell division and apoptosis regulator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1C23AC" w14:textId="51D41AA4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91228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44E-02</w:t>
            </w:r>
          </w:p>
        </w:tc>
      </w:tr>
      <w:tr w:rsidR="007B51D3" w:rsidRPr="00E777C7" w14:paraId="61269D5F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6DC72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56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7CE946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UTP6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0DE351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</w:t>
            </w:r>
            <w:r w:rsidRPr="00E777C7">
              <w:rPr>
                <w:rFonts w:eastAsiaTheme="minorEastAsia"/>
                <w:sz w:val="20"/>
                <w:szCs w:val="20"/>
              </w:rPr>
              <w:t xml:space="preserve">mall subunit </w:t>
            </w:r>
            <w:proofErr w:type="spellStart"/>
            <w:r>
              <w:rPr>
                <w:rFonts w:eastAsiaTheme="minorEastAsia"/>
                <w:sz w:val="20"/>
                <w:szCs w:val="20"/>
              </w:rPr>
              <w:t>processome</w:t>
            </w:r>
            <w:proofErr w:type="spellEnd"/>
            <w:r>
              <w:rPr>
                <w:rFonts w:eastAsiaTheme="minorEastAsia"/>
                <w:sz w:val="20"/>
                <w:szCs w:val="20"/>
              </w:rPr>
              <w:t xml:space="preserve"> component</w:t>
            </w:r>
            <w:r w:rsidRPr="00E777C7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D67FCD" w14:textId="45FF169E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F1D28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66E-02</w:t>
            </w:r>
          </w:p>
        </w:tc>
      </w:tr>
      <w:tr w:rsidR="007B51D3" w:rsidRPr="00E777C7" w14:paraId="32ADED22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7029E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4702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04DF21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F0EF1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ncharacterized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1254F2" w14:textId="13EE7DBA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51BC3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6E-02</w:t>
            </w:r>
          </w:p>
        </w:tc>
      </w:tr>
      <w:tr w:rsidR="007B51D3" w:rsidRPr="00E777C7" w14:paraId="73AA7317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6F0DD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404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71C3F3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VEZT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76FD85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Vezat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,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adherens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junctions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transmembran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E8B2A8" w14:textId="7A2A09E6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1A9A9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18E-02</w:t>
            </w:r>
          </w:p>
        </w:tc>
      </w:tr>
      <w:tr w:rsidR="007B51D3" w:rsidRPr="00E777C7" w14:paraId="295249BC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0E356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409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24DBBC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YTHDC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0E913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YTH domain containing 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E6B81E" w14:textId="3108D830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31FA0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84E-02</w:t>
            </w:r>
          </w:p>
        </w:tc>
      </w:tr>
      <w:tr w:rsidR="007B51D3" w:rsidRPr="00E777C7" w14:paraId="6C3EE45A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E3825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118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0D3E85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FAM13A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243D2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Family with sequence similarity 13, member A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4AA390" w14:textId="19DE32CE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718D1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36E-02</w:t>
            </w:r>
          </w:p>
        </w:tc>
      </w:tr>
      <w:tr w:rsidR="007B51D3" w:rsidRPr="00E777C7" w14:paraId="2E11EE4A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CB3C9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44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E05C46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NBEAL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40C71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Neurobeach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>-like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229924" w14:textId="1B6AEA0E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59E77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6.05E-03</w:t>
            </w:r>
          </w:p>
        </w:tc>
      </w:tr>
      <w:tr w:rsidR="007B51D3" w:rsidRPr="00E777C7" w14:paraId="198B14C7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EF64D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306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FCBC1C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GCFC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C971D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GC-rich sequence DNA-binding factor homolog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21FBAE" w14:textId="2E41B331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C13E9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86E-02</w:t>
            </w:r>
          </w:p>
        </w:tc>
      </w:tr>
      <w:tr w:rsidR="007B51D3" w:rsidRPr="00E777C7" w14:paraId="2929E32D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A8DBA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398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005D54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UACA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09456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Uveal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autoantige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with coiled-coil domains and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ankyr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repeat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B8F4E8" w14:textId="4EB1D1F1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985CB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11E-02</w:t>
            </w:r>
          </w:p>
        </w:tc>
      </w:tr>
      <w:tr w:rsidR="007B51D3" w:rsidRPr="00E777C7" w14:paraId="073E56D5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FCF12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3744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BBC9F7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400B6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ncharacterized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02663B" w14:textId="417C565C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18A9F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18E-02</w:t>
            </w:r>
          </w:p>
        </w:tc>
      </w:tr>
      <w:tr w:rsidR="007B51D3" w:rsidRPr="00E777C7" w14:paraId="4EFEE95D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95EFE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772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20C55F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NUDT1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40D06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Nudix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(nucleoside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diphosphat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linked moiety X)-type motif 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883293" w14:textId="49EB03CD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08F07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28E-02</w:t>
            </w:r>
          </w:p>
        </w:tc>
      </w:tr>
      <w:tr w:rsidR="007B51D3" w:rsidRPr="00E777C7" w14:paraId="7EB1374A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4B7B9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2623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D116E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67E3C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ncharacterized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9AE126" w14:textId="3B775B2A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BC590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11E-02</w:t>
            </w:r>
          </w:p>
        </w:tc>
      </w:tr>
      <w:tr w:rsidR="007B51D3" w:rsidRPr="00E777C7" w14:paraId="17024C4E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A2FD7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345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E32B3A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TMSB4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FE3E4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Thymos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beta-4 Hematopoietic system regulatory peptid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A87E24" w14:textId="79FB90AF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FBFC1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41E-02</w:t>
            </w:r>
          </w:p>
        </w:tc>
      </w:tr>
      <w:tr w:rsidR="007B51D3" w:rsidRPr="00E777C7" w14:paraId="446764C2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361949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4577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74F444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CB9A0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Uncharacterized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E03F9B" w14:textId="3BD3DC1C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F4E0F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37E-02</w:t>
            </w:r>
          </w:p>
        </w:tc>
      </w:tr>
      <w:tr w:rsidR="007B51D3" w:rsidRPr="00E777C7" w14:paraId="042D3C4A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91381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1693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210353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SENP7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895980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SUMO1/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sentrin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specific peptidase 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3B4EE1" w14:textId="7B8022A7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4DDD3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1.41E-02</w:t>
            </w:r>
          </w:p>
        </w:tc>
      </w:tr>
      <w:tr w:rsidR="007B51D3" w:rsidRPr="00E777C7" w14:paraId="0057A13D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6E8F2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903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772582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CENPE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E6D19A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Centromere protein E, 312kD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03F7EE" w14:textId="0880A040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4B5062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84E-02</w:t>
            </w:r>
          </w:p>
        </w:tc>
      </w:tr>
      <w:tr w:rsidR="007B51D3" w:rsidRPr="00E777C7" w14:paraId="1E6C0B47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D1484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625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CE783A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MDM4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E7264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Mdm4 p53 binding protein homolog (mouse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B4707F" w14:textId="47691011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4C97E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59E-02</w:t>
            </w:r>
          </w:p>
        </w:tc>
      </w:tr>
      <w:tr w:rsidR="007B51D3" w:rsidRPr="00E777C7" w14:paraId="131AA9D8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F96987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4248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522580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SNORD2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7587F4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Small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nucleolar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RNA SNORD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ED570F" w14:textId="49C3D863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31B5D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4.00E-02</w:t>
            </w:r>
          </w:p>
        </w:tc>
      </w:tr>
      <w:tr w:rsidR="007B51D3" w:rsidRPr="00E777C7" w14:paraId="2F4BB006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F26CAF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078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40254D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KDR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E3EFDE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Kinase insert domain receptor (a type III receptor tyrosine kinase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75BE16" w14:textId="378271C1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0A32CC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84E-02</w:t>
            </w:r>
          </w:p>
        </w:tc>
      </w:tr>
      <w:tr w:rsidR="007B51D3" w:rsidRPr="00E777C7" w14:paraId="57E495A2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ACB006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0544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E9817D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SLC35D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1971CD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Solute carrier family 35 (UDP-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glucuronic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acid/UDP-N-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acetylgalactosamine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dual transporter), member D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2F93B3" w14:textId="5B65CF7D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4205C8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5.63E-04</w:t>
            </w:r>
          </w:p>
        </w:tc>
      </w:tr>
      <w:tr w:rsidR="007B51D3" w:rsidRPr="00E777C7" w14:paraId="2740C878" w14:textId="77777777" w:rsidTr="00CC4EA0">
        <w:trPr>
          <w:trHeight w:val="300"/>
          <w:jc w:val="center"/>
        </w:trPr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4D48BB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ENSBTAG0000004829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EC28D0" w14:textId="77777777" w:rsidR="007B51D3" w:rsidRPr="00BD5A75" w:rsidRDefault="007B51D3" w:rsidP="007B51D3">
            <w:pPr>
              <w:spacing w:after="0" w:line="240" w:lineRule="auto"/>
              <w:rPr>
                <w:rFonts w:eastAsiaTheme="minorEastAsia"/>
                <w:i/>
                <w:sz w:val="20"/>
                <w:szCs w:val="20"/>
              </w:rPr>
            </w:pPr>
            <w:r w:rsidRPr="00BD5A75">
              <w:rPr>
                <w:rFonts w:eastAsiaTheme="minorEastAsia"/>
                <w:i/>
                <w:sz w:val="20"/>
                <w:szCs w:val="20"/>
              </w:rPr>
              <w:t>U2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E6AF9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 xml:space="preserve">U2 </w:t>
            </w:r>
            <w:proofErr w:type="spellStart"/>
            <w:r w:rsidRPr="00E777C7">
              <w:rPr>
                <w:rFonts w:eastAsiaTheme="minorEastAsia"/>
                <w:sz w:val="20"/>
                <w:szCs w:val="20"/>
              </w:rPr>
              <w:t>spliceosomal</w:t>
            </w:r>
            <w:proofErr w:type="spellEnd"/>
            <w:r w:rsidRPr="00E777C7">
              <w:rPr>
                <w:rFonts w:eastAsiaTheme="minorEastAsia"/>
                <w:sz w:val="20"/>
                <w:szCs w:val="20"/>
              </w:rPr>
              <w:t xml:space="preserve"> RNA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EA3F32" w14:textId="04A0C338" w:rsidR="007B51D3" w:rsidRPr="007B51D3" w:rsidRDefault="007B51D3" w:rsidP="007B51D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B51D3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871BC3" w14:textId="77777777" w:rsidR="007B51D3" w:rsidRPr="00E777C7" w:rsidRDefault="007B51D3" w:rsidP="007B51D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E777C7">
              <w:rPr>
                <w:rFonts w:eastAsiaTheme="minorEastAsia"/>
                <w:sz w:val="20"/>
                <w:szCs w:val="20"/>
              </w:rPr>
              <w:t>2.84E-02</w:t>
            </w:r>
          </w:p>
        </w:tc>
      </w:tr>
    </w:tbl>
    <w:p w14:paraId="7B575D66" w14:textId="41CE3887" w:rsidR="00C51C74" w:rsidRPr="00B00D87" w:rsidRDefault="00BD5A75" w:rsidP="00C51C74">
      <w:pPr>
        <w:spacing w:after="0" w:line="240" w:lineRule="auto"/>
        <w:ind w:left="-567"/>
        <w:rPr>
          <w:rFonts w:eastAsiaTheme="minorEastAsia" w:cstheme="minorBidi"/>
          <w:sz w:val="22"/>
        </w:rPr>
      </w:pPr>
      <w:r>
        <w:rPr>
          <w:rFonts w:eastAsiaTheme="minorEastAsia" w:cstheme="minorBidi"/>
          <w:sz w:val="22"/>
        </w:rPr>
        <w:t xml:space="preserve">*Fold </w:t>
      </w:r>
      <w:r w:rsidR="00C51C74" w:rsidRPr="00B00D87">
        <w:rPr>
          <w:rFonts w:eastAsiaTheme="minorEastAsia" w:cstheme="minorBidi"/>
          <w:sz w:val="22"/>
        </w:rPr>
        <w:t>change is gene expression in L-RFI relative to H-RFI</w:t>
      </w:r>
    </w:p>
    <w:p w14:paraId="61A70448" w14:textId="77777777" w:rsidR="00C51C74" w:rsidRDefault="00C51C74" w:rsidP="00C51C74">
      <w:pPr>
        <w:rPr>
          <w:b/>
          <w:szCs w:val="24"/>
        </w:rPr>
      </w:pPr>
    </w:p>
    <w:p w14:paraId="5F5C27E1" w14:textId="77777777" w:rsidR="00975456" w:rsidRDefault="00975456"/>
    <w:sectPr w:rsidR="00975456" w:rsidSect="0097545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C74"/>
    <w:rsid w:val="0001388B"/>
    <w:rsid w:val="0024272F"/>
    <w:rsid w:val="007B51D3"/>
    <w:rsid w:val="00975456"/>
    <w:rsid w:val="00BD5A75"/>
    <w:rsid w:val="00C51C74"/>
    <w:rsid w:val="00CC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6B57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C74"/>
    <w:pPr>
      <w:spacing w:after="200" w:line="276" w:lineRule="auto"/>
    </w:pPr>
    <w:rPr>
      <w:rFonts w:eastAsiaTheme="minorHAns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C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C74"/>
    <w:pPr>
      <w:spacing w:after="200" w:line="276" w:lineRule="auto"/>
    </w:pPr>
    <w:rPr>
      <w:rFonts w:eastAsiaTheme="minorHAns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C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431</Words>
  <Characters>8159</Characters>
  <Application>Microsoft Macintosh Word</Application>
  <DocSecurity>0</DocSecurity>
  <Lines>67</Lines>
  <Paragraphs>19</Paragraphs>
  <ScaleCrop>false</ScaleCrop>
  <Company/>
  <LinksUpToDate>false</LinksUpToDate>
  <CharactersWithSpaces>9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5</cp:revision>
  <dcterms:created xsi:type="dcterms:W3CDTF">2016-01-26T20:48:00Z</dcterms:created>
  <dcterms:modified xsi:type="dcterms:W3CDTF">2016-02-14T22:47:00Z</dcterms:modified>
</cp:coreProperties>
</file>